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A72" w:rsidRPr="002F1FAD" w:rsidRDefault="001110C7" w:rsidP="00F92A72">
      <w:pPr>
        <w:spacing w:line="480" w:lineRule="auto"/>
        <w:rPr>
          <w:b/>
          <w:szCs w:val="22"/>
        </w:rPr>
      </w:pPr>
      <w:r w:rsidRPr="002F1FAD">
        <w:rPr>
          <w:rFonts w:cs="Arial"/>
          <w:b/>
          <w:szCs w:val="22"/>
          <w:lang w:val="en-AU"/>
        </w:rPr>
        <w:t xml:space="preserve">Table </w:t>
      </w:r>
      <w:r>
        <w:rPr>
          <w:rFonts w:cs="Arial"/>
          <w:b/>
          <w:szCs w:val="22"/>
          <w:lang w:val="en-AU"/>
        </w:rPr>
        <w:t>S</w:t>
      </w:r>
      <w:r w:rsidR="00F92A72" w:rsidRPr="002F1FAD">
        <w:rPr>
          <w:rFonts w:cs="Arial"/>
          <w:b/>
          <w:szCs w:val="22"/>
          <w:lang w:val="en-AU"/>
        </w:rPr>
        <w:t xml:space="preserve">1. </w:t>
      </w:r>
      <w:r w:rsidR="003B3D41" w:rsidRPr="002F1FAD">
        <w:rPr>
          <w:b/>
          <w:szCs w:val="22"/>
        </w:rPr>
        <w:t>RT-PCR primers used in this study</w:t>
      </w:r>
    </w:p>
    <w:tbl>
      <w:tblPr>
        <w:tblStyle w:val="TableGrid"/>
        <w:tblW w:w="9233" w:type="dxa"/>
        <w:jc w:val="center"/>
        <w:tblLook w:val="04A0"/>
      </w:tblPr>
      <w:tblGrid>
        <w:gridCol w:w="1268"/>
        <w:gridCol w:w="2883"/>
        <w:gridCol w:w="2685"/>
        <w:gridCol w:w="2397"/>
      </w:tblGrid>
      <w:tr w:rsidR="000420F7" w:rsidRPr="002F1FAD" w:rsidTr="000420F7">
        <w:trPr>
          <w:jc w:val="center"/>
        </w:trPr>
        <w:tc>
          <w:tcPr>
            <w:tcW w:w="1268" w:type="dxa"/>
          </w:tcPr>
          <w:p w:rsidR="000420F7" w:rsidRPr="002F1FAD" w:rsidRDefault="000420F7" w:rsidP="00CE1BEA">
            <w:pPr>
              <w:rPr>
                <w:rFonts w:cs="Arial"/>
                <w:b/>
              </w:rPr>
            </w:pPr>
            <w:r w:rsidRPr="002F1FAD">
              <w:rPr>
                <w:rFonts w:cs="Arial"/>
                <w:b/>
              </w:rPr>
              <w:t>Gene</w:t>
            </w:r>
          </w:p>
        </w:tc>
        <w:tc>
          <w:tcPr>
            <w:tcW w:w="2883" w:type="dxa"/>
          </w:tcPr>
          <w:p w:rsidR="000420F7" w:rsidRPr="002F1FAD" w:rsidRDefault="000420F7" w:rsidP="00CE1BEA">
            <w:pPr>
              <w:rPr>
                <w:rFonts w:cs="Arial"/>
                <w:b/>
              </w:rPr>
            </w:pPr>
            <w:r w:rsidRPr="002F1FAD">
              <w:rPr>
                <w:rFonts w:cs="Arial"/>
                <w:b/>
              </w:rPr>
              <w:t>Forward (5’-&gt;3’)</w:t>
            </w:r>
          </w:p>
        </w:tc>
        <w:tc>
          <w:tcPr>
            <w:tcW w:w="2685" w:type="dxa"/>
          </w:tcPr>
          <w:p w:rsidR="000420F7" w:rsidRPr="002F1FAD" w:rsidRDefault="000420F7" w:rsidP="00CE1BEA">
            <w:pPr>
              <w:rPr>
                <w:rFonts w:cs="Arial"/>
                <w:b/>
              </w:rPr>
            </w:pPr>
            <w:r w:rsidRPr="002F1FAD">
              <w:rPr>
                <w:rFonts w:cs="Arial"/>
                <w:b/>
              </w:rPr>
              <w:t>Reverse (5’-&gt;3’)</w:t>
            </w:r>
          </w:p>
        </w:tc>
        <w:tc>
          <w:tcPr>
            <w:tcW w:w="2397" w:type="dxa"/>
          </w:tcPr>
          <w:p w:rsidR="000420F7" w:rsidRPr="002F1FAD" w:rsidRDefault="000420F7" w:rsidP="00CE1BEA">
            <w:pPr>
              <w:rPr>
                <w:rFonts w:cs="Arial"/>
                <w:b/>
              </w:rPr>
            </w:pPr>
            <w:r w:rsidRPr="002F1FAD">
              <w:rPr>
                <w:rFonts w:cs="Arial"/>
                <w:b/>
              </w:rPr>
              <w:t>Comments</w:t>
            </w:r>
          </w:p>
        </w:tc>
      </w:tr>
      <w:tr w:rsidR="000420F7" w:rsidRPr="002F1FAD" w:rsidTr="000420F7">
        <w:trPr>
          <w:jc w:val="center"/>
        </w:trPr>
        <w:tc>
          <w:tcPr>
            <w:tcW w:w="1268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GAPDH</w:t>
            </w:r>
          </w:p>
        </w:tc>
        <w:tc>
          <w:tcPr>
            <w:tcW w:w="2883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  <w:color w:val="000000"/>
              </w:rPr>
              <w:t>catggccttccgtgttccta</w:t>
            </w:r>
          </w:p>
        </w:tc>
        <w:tc>
          <w:tcPr>
            <w:tcW w:w="2685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  <w:color w:val="000000"/>
              </w:rPr>
              <w:t>cctgcttcaccaccttcttgat</w:t>
            </w:r>
          </w:p>
        </w:tc>
        <w:tc>
          <w:tcPr>
            <w:tcW w:w="2397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Reference gene</w:t>
            </w:r>
          </w:p>
        </w:tc>
      </w:tr>
      <w:tr w:rsidR="000420F7" w:rsidRPr="002F1FAD" w:rsidTr="000420F7">
        <w:trPr>
          <w:jc w:val="center"/>
        </w:trPr>
        <w:tc>
          <w:tcPr>
            <w:tcW w:w="1268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HPRT</w:t>
            </w:r>
          </w:p>
        </w:tc>
        <w:tc>
          <w:tcPr>
            <w:tcW w:w="2883" w:type="dxa"/>
          </w:tcPr>
          <w:p w:rsidR="000420F7" w:rsidRPr="002F1FAD" w:rsidRDefault="000420F7" w:rsidP="00CE1BEA">
            <w:pPr>
              <w:rPr>
                <w:rFonts w:cs="Arial"/>
                <w:color w:val="000000"/>
              </w:rPr>
            </w:pPr>
            <w:r w:rsidRPr="002F1FAD">
              <w:rPr>
                <w:rFonts w:cs="Arial"/>
                <w:color w:val="000000"/>
              </w:rPr>
              <w:t>gctcgagatgtcatgaaggagat</w:t>
            </w:r>
          </w:p>
        </w:tc>
        <w:tc>
          <w:tcPr>
            <w:tcW w:w="2685" w:type="dxa"/>
          </w:tcPr>
          <w:p w:rsidR="000420F7" w:rsidRPr="002F1FAD" w:rsidRDefault="000420F7" w:rsidP="00CE1BEA">
            <w:pPr>
              <w:rPr>
                <w:rFonts w:cs="Arial"/>
                <w:color w:val="000000"/>
              </w:rPr>
            </w:pPr>
            <w:r w:rsidRPr="002F1FAD">
              <w:rPr>
                <w:rFonts w:cs="Arial"/>
                <w:color w:val="000000"/>
              </w:rPr>
              <w:t>aaagaacttatagccccccttga</w:t>
            </w:r>
          </w:p>
        </w:tc>
        <w:tc>
          <w:tcPr>
            <w:tcW w:w="2397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Reference gene</w:t>
            </w:r>
          </w:p>
        </w:tc>
      </w:tr>
      <w:tr w:rsidR="000420F7" w:rsidRPr="002F1FAD" w:rsidTr="000420F7">
        <w:trPr>
          <w:jc w:val="center"/>
        </w:trPr>
        <w:tc>
          <w:tcPr>
            <w:tcW w:w="1268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ARHGDIA</w:t>
            </w:r>
          </w:p>
        </w:tc>
        <w:tc>
          <w:tcPr>
            <w:tcW w:w="2883" w:type="dxa"/>
          </w:tcPr>
          <w:p w:rsidR="000420F7" w:rsidRPr="002F1FAD" w:rsidRDefault="000420F7" w:rsidP="00CE1BEA">
            <w:pPr>
              <w:rPr>
                <w:rFonts w:cs="Arial"/>
                <w:color w:val="000000"/>
              </w:rPr>
            </w:pPr>
            <w:r w:rsidRPr="002F1FAD">
              <w:rPr>
                <w:rFonts w:cs="Arial"/>
                <w:color w:val="000000"/>
              </w:rPr>
              <w:t>ctcggggcagttacaacatcaagtc</w:t>
            </w:r>
          </w:p>
        </w:tc>
        <w:tc>
          <w:tcPr>
            <w:tcW w:w="2685" w:type="dxa"/>
          </w:tcPr>
          <w:p w:rsidR="000420F7" w:rsidRPr="002F1FAD" w:rsidRDefault="000420F7" w:rsidP="00CE1BEA">
            <w:pPr>
              <w:rPr>
                <w:rFonts w:cs="Arial"/>
                <w:color w:val="000000"/>
              </w:rPr>
            </w:pPr>
            <w:r w:rsidRPr="002F1FAD">
              <w:rPr>
                <w:rFonts w:cs="Arial"/>
                <w:color w:val="000000"/>
              </w:rPr>
              <w:t>gtcgccctgcccgtctcc</w:t>
            </w:r>
          </w:p>
        </w:tc>
        <w:tc>
          <w:tcPr>
            <w:tcW w:w="2397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Reference gene</w:t>
            </w:r>
          </w:p>
        </w:tc>
      </w:tr>
      <w:tr w:rsidR="000420F7" w:rsidRPr="002F1FAD" w:rsidTr="00CE1BEA">
        <w:trPr>
          <w:jc w:val="center"/>
        </w:trPr>
        <w:tc>
          <w:tcPr>
            <w:tcW w:w="1268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FUS</w:t>
            </w:r>
          </w:p>
        </w:tc>
        <w:tc>
          <w:tcPr>
            <w:tcW w:w="2883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  <w:color w:val="000000"/>
              </w:rPr>
              <w:t>caacgagctggagactggaa</w:t>
            </w:r>
          </w:p>
        </w:tc>
        <w:tc>
          <w:tcPr>
            <w:tcW w:w="2685" w:type="dxa"/>
          </w:tcPr>
          <w:p w:rsidR="000420F7" w:rsidRPr="002F1FAD" w:rsidRDefault="000420F7" w:rsidP="00CE1BEA">
            <w:pPr>
              <w:rPr>
                <w:rFonts w:cs="Arial"/>
                <w:color w:val="000000"/>
              </w:rPr>
            </w:pPr>
            <w:r w:rsidRPr="002F1FAD">
              <w:rPr>
                <w:rFonts w:cs="Arial"/>
                <w:color w:val="000000"/>
              </w:rPr>
              <w:t>gccacgtcgatcatctccat</w:t>
            </w:r>
          </w:p>
        </w:tc>
        <w:tc>
          <w:tcPr>
            <w:tcW w:w="2397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Exon 12 &amp; Exon 14, mouse</w:t>
            </w:r>
          </w:p>
        </w:tc>
      </w:tr>
      <w:tr w:rsidR="000420F7" w:rsidRPr="002F1FAD" w:rsidTr="00CE1BEA">
        <w:trPr>
          <w:jc w:val="center"/>
        </w:trPr>
        <w:tc>
          <w:tcPr>
            <w:tcW w:w="1268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FUS</w:t>
            </w:r>
          </w:p>
        </w:tc>
        <w:tc>
          <w:tcPr>
            <w:tcW w:w="2883" w:type="dxa"/>
          </w:tcPr>
          <w:p w:rsidR="000420F7" w:rsidRPr="002F1FAD" w:rsidRDefault="000420F7" w:rsidP="00CE1BEA">
            <w:pPr>
              <w:rPr>
                <w:rFonts w:cs="Arial"/>
                <w:color w:val="000000"/>
              </w:rPr>
            </w:pPr>
            <w:r w:rsidRPr="002F1FAD">
              <w:rPr>
                <w:rFonts w:cs="Arial"/>
              </w:rPr>
              <w:t>ggccagtcagctgacacttcag</w:t>
            </w:r>
          </w:p>
        </w:tc>
        <w:tc>
          <w:tcPr>
            <w:tcW w:w="2685" w:type="dxa"/>
          </w:tcPr>
          <w:p w:rsidR="000420F7" w:rsidRPr="002F1FAD" w:rsidRDefault="000420F7" w:rsidP="00CE1BEA">
            <w:pPr>
              <w:rPr>
                <w:rFonts w:cs="Arial"/>
                <w:color w:val="000000"/>
              </w:rPr>
            </w:pPr>
            <w:r w:rsidRPr="002F1FAD">
              <w:rPr>
                <w:rFonts w:cs="Arial"/>
              </w:rPr>
              <w:t>tgctgccatagcctccagtggaa</w:t>
            </w:r>
          </w:p>
        </w:tc>
        <w:tc>
          <w:tcPr>
            <w:tcW w:w="2397" w:type="dxa"/>
          </w:tcPr>
          <w:p w:rsidR="000420F7" w:rsidRPr="002F1FAD" w:rsidRDefault="000420F7" w:rsidP="00CE1BEA">
            <w:pPr>
              <w:rPr>
                <w:rFonts w:cs="Arial"/>
              </w:rPr>
            </w:pPr>
            <w:r w:rsidRPr="002F1FAD">
              <w:rPr>
                <w:rFonts w:cs="Arial"/>
              </w:rPr>
              <w:t>Exon 3 &amp; Exon 4, mouse</w:t>
            </w:r>
          </w:p>
        </w:tc>
      </w:tr>
    </w:tbl>
    <w:p w:rsidR="003D10AF" w:rsidRPr="002F1FAD" w:rsidRDefault="003D10AF" w:rsidP="000420F7">
      <w:pPr>
        <w:spacing w:line="480" w:lineRule="auto"/>
        <w:rPr>
          <w:rFonts w:cs="Arial"/>
          <w:szCs w:val="22"/>
          <w:u w:val="single"/>
          <w:lang w:val="en-AU"/>
        </w:rPr>
      </w:pPr>
    </w:p>
    <w:sectPr w:rsidR="003D10AF" w:rsidRPr="002F1FAD" w:rsidSect="001110C7">
      <w:footerReference w:type="even" r:id="rId8"/>
      <w:footerReference w:type="default" r:id="rId9"/>
      <w:pgSz w:w="11900" w:h="16840"/>
      <w:pgMar w:top="1440" w:right="144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7E60" w:rsidRDefault="00117E60" w:rsidP="006D757D">
      <w:r>
        <w:separator/>
      </w:r>
    </w:p>
  </w:endnote>
  <w:endnote w:type="continuationSeparator" w:id="0">
    <w:p w:rsidR="00117E60" w:rsidRDefault="00117E60" w:rsidP="006D75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443159170"/>
      <w:docPartObj>
        <w:docPartGallery w:val="Page Numbers (Bottom of Page)"/>
        <w:docPartUnique/>
      </w:docPartObj>
    </w:sdtPr>
    <w:sdtContent>
      <w:p w:rsidR="00903563" w:rsidRDefault="00FD4B55" w:rsidP="00E433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0356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03563" w:rsidRDefault="0090356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399283268"/>
      <w:docPartObj>
        <w:docPartGallery w:val="Page Numbers (Bottom of Page)"/>
        <w:docPartUnique/>
      </w:docPartObj>
    </w:sdtPr>
    <w:sdtEndPr>
      <w:rPr>
        <w:rStyle w:val="PageNumber"/>
        <w:rFonts w:cs="Arial"/>
        <w:sz w:val="20"/>
        <w:szCs w:val="20"/>
      </w:rPr>
    </w:sdtEndPr>
    <w:sdtContent>
      <w:p w:rsidR="00903563" w:rsidRPr="006D757D" w:rsidRDefault="00FD4B55" w:rsidP="00E43378">
        <w:pPr>
          <w:pStyle w:val="Footer"/>
          <w:framePr w:wrap="none" w:vAnchor="text" w:hAnchor="margin" w:xAlign="center" w:y="1"/>
          <w:rPr>
            <w:rStyle w:val="PageNumber"/>
            <w:rFonts w:cs="Arial"/>
            <w:sz w:val="20"/>
            <w:szCs w:val="20"/>
          </w:rPr>
        </w:pPr>
        <w:r w:rsidRPr="006D757D">
          <w:rPr>
            <w:rStyle w:val="PageNumber"/>
            <w:rFonts w:cs="Arial"/>
            <w:sz w:val="20"/>
            <w:szCs w:val="20"/>
          </w:rPr>
          <w:fldChar w:fldCharType="begin"/>
        </w:r>
        <w:r w:rsidR="00903563" w:rsidRPr="006D757D">
          <w:rPr>
            <w:rStyle w:val="PageNumber"/>
            <w:rFonts w:cs="Arial"/>
            <w:sz w:val="20"/>
            <w:szCs w:val="20"/>
          </w:rPr>
          <w:instrText xml:space="preserve"> PAGE </w:instrText>
        </w:r>
        <w:r w:rsidRPr="006D757D">
          <w:rPr>
            <w:rStyle w:val="PageNumber"/>
            <w:rFonts w:cs="Arial"/>
            <w:sz w:val="20"/>
            <w:szCs w:val="20"/>
          </w:rPr>
          <w:fldChar w:fldCharType="separate"/>
        </w:r>
        <w:r w:rsidR="001110C7">
          <w:rPr>
            <w:rStyle w:val="PageNumber"/>
            <w:rFonts w:cs="Arial"/>
            <w:noProof/>
            <w:sz w:val="20"/>
            <w:szCs w:val="20"/>
          </w:rPr>
          <w:t>1</w:t>
        </w:r>
        <w:r w:rsidRPr="006D757D">
          <w:rPr>
            <w:rStyle w:val="PageNumber"/>
            <w:rFonts w:cs="Arial"/>
            <w:sz w:val="20"/>
            <w:szCs w:val="20"/>
          </w:rPr>
          <w:fldChar w:fldCharType="end"/>
        </w:r>
      </w:p>
    </w:sdtContent>
  </w:sdt>
  <w:p w:rsidR="00903563" w:rsidRPr="006D757D" w:rsidRDefault="00903563">
    <w:pPr>
      <w:pStyle w:val="Footer"/>
      <w:rPr>
        <w:rFonts w:cs="Arial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7E60" w:rsidRDefault="00117E60" w:rsidP="006D757D">
      <w:r>
        <w:separator/>
      </w:r>
    </w:p>
  </w:footnote>
  <w:footnote w:type="continuationSeparator" w:id="0">
    <w:p w:rsidR="00117E60" w:rsidRDefault="00117E60" w:rsidP="006D757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069C0"/>
    <w:multiLevelType w:val="multilevel"/>
    <w:tmpl w:val="732CFDE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7EC4615"/>
    <w:multiLevelType w:val="hybridMultilevel"/>
    <w:tmpl w:val="883618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A9E5E05"/>
    <w:multiLevelType w:val="multilevel"/>
    <w:tmpl w:val="4E823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9B333CA"/>
    <w:multiLevelType w:val="multilevel"/>
    <w:tmpl w:val="F3BC3CF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B7C4EA9"/>
    <w:multiLevelType w:val="multilevel"/>
    <w:tmpl w:val="D38A0A52"/>
    <w:lvl w:ilvl="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Arial" w:eastAsiaTheme="minorEastAsia" w:hAnsi="Arial" w:cs="Arial"/>
      </w:r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40B01"/>
    <w:rsid w:val="00003582"/>
    <w:rsid w:val="0000637A"/>
    <w:rsid w:val="00007998"/>
    <w:rsid w:val="000079A4"/>
    <w:rsid w:val="00010760"/>
    <w:rsid w:val="00015555"/>
    <w:rsid w:val="00015BFD"/>
    <w:rsid w:val="000171C4"/>
    <w:rsid w:val="00025021"/>
    <w:rsid w:val="0002511C"/>
    <w:rsid w:val="00025C46"/>
    <w:rsid w:val="000420F7"/>
    <w:rsid w:val="0004625E"/>
    <w:rsid w:val="00052A22"/>
    <w:rsid w:val="00060604"/>
    <w:rsid w:val="00061883"/>
    <w:rsid w:val="00062FA2"/>
    <w:rsid w:val="00064E84"/>
    <w:rsid w:val="00070A2C"/>
    <w:rsid w:val="000721C8"/>
    <w:rsid w:val="000757A7"/>
    <w:rsid w:val="00076CA9"/>
    <w:rsid w:val="000770D8"/>
    <w:rsid w:val="00081D35"/>
    <w:rsid w:val="00083CA5"/>
    <w:rsid w:val="00090288"/>
    <w:rsid w:val="0009237C"/>
    <w:rsid w:val="000974AE"/>
    <w:rsid w:val="00097FA0"/>
    <w:rsid w:val="000A049D"/>
    <w:rsid w:val="000A6ED2"/>
    <w:rsid w:val="000B0D47"/>
    <w:rsid w:val="000B6764"/>
    <w:rsid w:val="000B71D7"/>
    <w:rsid w:val="000C6F51"/>
    <w:rsid w:val="000C7440"/>
    <w:rsid w:val="000C7505"/>
    <w:rsid w:val="000D08F5"/>
    <w:rsid w:val="000D2FBA"/>
    <w:rsid w:val="000E1DDB"/>
    <w:rsid w:val="000E3C8D"/>
    <w:rsid w:val="000E5865"/>
    <w:rsid w:val="000E6C48"/>
    <w:rsid w:val="000E7DA6"/>
    <w:rsid w:val="000F1234"/>
    <w:rsid w:val="000F12DE"/>
    <w:rsid w:val="000F57B3"/>
    <w:rsid w:val="000F645E"/>
    <w:rsid w:val="00107B54"/>
    <w:rsid w:val="0011100B"/>
    <w:rsid w:val="001110C7"/>
    <w:rsid w:val="0011296B"/>
    <w:rsid w:val="00117E60"/>
    <w:rsid w:val="001208E1"/>
    <w:rsid w:val="0012100A"/>
    <w:rsid w:val="001256AE"/>
    <w:rsid w:val="0012750F"/>
    <w:rsid w:val="00130495"/>
    <w:rsid w:val="0013539F"/>
    <w:rsid w:val="001360A2"/>
    <w:rsid w:val="00142580"/>
    <w:rsid w:val="00143BF6"/>
    <w:rsid w:val="00146C07"/>
    <w:rsid w:val="00147493"/>
    <w:rsid w:val="001478C1"/>
    <w:rsid w:val="00151DB6"/>
    <w:rsid w:val="001523AD"/>
    <w:rsid w:val="0015243F"/>
    <w:rsid w:val="0015723C"/>
    <w:rsid w:val="001600CF"/>
    <w:rsid w:val="0016102A"/>
    <w:rsid w:val="00170FE6"/>
    <w:rsid w:val="00171871"/>
    <w:rsid w:val="00174061"/>
    <w:rsid w:val="001758C2"/>
    <w:rsid w:val="0017631C"/>
    <w:rsid w:val="00183776"/>
    <w:rsid w:val="00184298"/>
    <w:rsid w:val="001858B7"/>
    <w:rsid w:val="0018623C"/>
    <w:rsid w:val="0019141A"/>
    <w:rsid w:val="001968FE"/>
    <w:rsid w:val="00197C3E"/>
    <w:rsid w:val="001A444E"/>
    <w:rsid w:val="001B0123"/>
    <w:rsid w:val="001B1EA3"/>
    <w:rsid w:val="001B4AF7"/>
    <w:rsid w:val="001B6034"/>
    <w:rsid w:val="001C72FC"/>
    <w:rsid w:val="001C7999"/>
    <w:rsid w:val="001E09D0"/>
    <w:rsid w:val="001E276C"/>
    <w:rsid w:val="001E2A57"/>
    <w:rsid w:val="001E47E9"/>
    <w:rsid w:val="001E5062"/>
    <w:rsid w:val="001E53F1"/>
    <w:rsid w:val="001F03A0"/>
    <w:rsid w:val="001F0515"/>
    <w:rsid w:val="001F26E7"/>
    <w:rsid w:val="001F2B46"/>
    <w:rsid w:val="001F4AF2"/>
    <w:rsid w:val="001F6BD8"/>
    <w:rsid w:val="001F7245"/>
    <w:rsid w:val="00207E49"/>
    <w:rsid w:val="00212A03"/>
    <w:rsid w:val="00216DDD"/>
    <w:rsid w:val="00217CA1"/>
    <w:rsid w:val="002219E6"/>
    <w:rsid w:val="00231CB3"/>
    <w:rsid w:val="002332DC"/>
    <w:rsid w:val="0023355E"/>
    <w:rsid w:val="00235B14"/>
    <w:rsid w:val="00243A5D"/>
    <w:rsid w:val="00245201"/>
    <w:rsid w:val="0024789D"/>
    <w:rsid w:val="00247EA2"/>
    <w:rsid w:val="0025440C"/>
    <w:rsid w:val="002605C7"/>
    <w:rsid w:val="00263381"/>
    <w:rsid w:val="00265B53"/>
    <w:rsid w:val="002670C1"/>
    <w:rsid w:val="00267BBC"/>
    <w:rsid w:val="0027175B"/>
    <w:rsid w:val="002740B1"/>
    <w:rsid w:val="002825F3"/>
    <w:rsid w:val="002914BA"/>
    <w:rsid w:val="00295190"/>
    <w:rsid w:val="00297411"/>
    <w:rsid w:val="00297ED6"/>
    <w:rsid w:val="002A31A0"/>
    <w:rsid w:val="002A3A96"/>
    <w:rsid w:val="002A4B3F"/>
    <w:rsid w:val="002A5734"/>
    <w:rsid w:val="002B106A"/>
    <w:rsid w:val="002B5258"/>
    <w:rsid w:val="002B686A"/>
    <w:rsid w:val="002C743E"/>
    <w:rsid w:val="002D468D"/>
    <w:rsid w:val="002D6334"/>
    <w:rsid w:val="002D6EAF"/>
    <w:rsid w:val="002E10A9"/>
    <w:rsid w:val="002E22A7"/>
    <w:rsid w:val="002E7C45"/>
    <w:rsid w:val="002F113A"/>
    <w:rsid w:val="002F11F3"/>
    <w:rsid w:val="002F1FAD"/>
    <w:rsid w:val="003010F0"/>
    <w:rsid w:val="00302837"/>
    <w:rsid w:val="00316412"/>
    <w:rsid w:val="00320AA2"/>
    <w:rsid w:val="0032125E"/>
    <w:rsid w:val="0032265F"/>
    <w:rsid w:val="00325A92"/>
    <w:rsid w:val="0033180E"/>
    <w:rsid w:val="0033569A"/>
    <w:rsid w:val="00340F6C"/>
    <w:rsid w:val="0034343E"/>
    <w:rsid w:val="00344F25"/>
    <w:rsid w:val="00351B9E"/>
    <w:rsid w:val="00351EB0"/>
    <w:rsid w:val="003529D4"/>
    <w:rsid w:val="0035580B"/>
    <w:rsid w:val="003623E5"/>
    <w:rsid w:val="003647EF"/>
    <w:rsid w:val="00365234"/>
    <w:rsid w:val="00367643"/>
    <w:rsid w:val="0037131F"/>
    <w:rsid w:val="00371F5D"/>
    <w:rsid w:val="00372D6A"/>
    <w:rsid w:val="003772FA"/>
    <w:rsid w:val="00377A92"/>
    <w:rsid w:val="00382130"/>
    <w:rsid w:val="00384E4B"/>
    <w:rsid w:val="003853F3"/>
    <w:rsid w:val="003859ED"/>
    <w:rsid w:val="0039108E"/>
    <w:rsid w:val="003914E5"/>
    <w:rsid w:val="00396C34"/>
    <w:rsid w:val="00396DB9"/>
    <w:rsid w:val="003A0DBE"/>
    <w:rsid w:val="003A1538"/>
    <w:rsid w:val="003A2E10"/>
    <w:rsid w:val="003A4466"/>
    <w:rsid w:val="003A6E60"/>
    <w:rsid w:val="003B3D41"/>
    <w:rsid w:val="003B4C45"/>
    <w:rsid w:val="003B6E9D"/>
    <w:rsid w:val="003C32CA"/>
    <w:rsid w:val="003C4D78"/>
    <w:rsid w:val="003C72F8"/>
    <w:rsid w:val="003D10AF"/>
    <w:rsid w:val="003D5A1E"/>
    <w:rsid w:val="003D6916"/>
    <w:rsid w:val="003E1266"/>
    <w:rsid w:val="003E3659"/>
    <w:rsid w:val="003E5E53"/>
    <w:rsid w:val="003E7973"/>
    <w:rsid w:val="003F07FE"/>
    <w:rsid w:val="003F6AA2"/>
    <w:rsid w:val="003F6D8A"/>
    <w:rsid w:val="0040027F"/>
    <w:rsid w:val="00401EDD"/>
    <w:rsid w:val="004029D3"/>
    <w:rsid w:val="004145D0"/>
    <w:rsid w:val="0042471D"/>
    <w:rsid w:val="004352EF"/>
    <w:rsid w:val="00441D7F"/>
    <w:rsid w:val="00442C48"/>
    <w:rsid w:val="0044567A"/>
    <w:rsid w:val="00451901"/>
    <w:rsid w:val="004526C5"/>
    <w:rsid w:val="00454AF2"/>
    <w:rsid w:val="00456ACD"/>
    <w:rsid w:val="00456AF9"/>
    <w:rsid w:val="004633FF"/>
    <w:rsid w:val="00463D0C"/>
    <w:rsid w:val="00467588"/>
    <w:rsid w:val="00474BF5"/>
    <w:rsid w:val="004751D6"/>
    <w:rsid w:val="00475AE0"/>
    <w:rsid w:val="004770BB"/>
    <w:rsid w:val="004770EF"/>
    <w:rsid w:val="00477C33"/>
    <w:rsid w:val="0048415F"/>
    <w:rsid w:val="00491626"/>
    <w:rsid w:val="00491749"/>
    <w:rsid w:val="004A4334"/>
    <w:rsid w:val="004B3104"/>
    <w:rsid w:val="004B31D0"/>
    <w:rsid w:val="004B7838"/>
    <w:rsid w:val="004B7FAC"/>
    <w:rsid w:val="004C26B8"/>
    <w:rsid w:val="004C2E53"/>
    <w:rsid w:val="004C3113"/>
    <w:rsid w:val="004C411F"/>
    <w:rsid w:val="004C4F91"/>
    <w:rsid w:val="004C792F"/>
    <w:rsid w:val="004D119B"/>
    <w:rsid w:val="004D1357"/>
    <w:rsid w:val="004D36AA"/>
    <w:rsid w:val="004D389E"/>
    <w:rsid w:val="004E25BF"/>
    <w:rsid w:val="004E344E"/>
    <w:rsid w:val="004F5281"/>
    <w:rsid w:val="004F6BF3"/>
    <w:rsid w:val="0050711C"/>
    <w:rsid w:val="0051080E"/>
    <w:rsid w:val="00513331"/>
    <w:rsid w:val="00520461"/>
    <w:rsid w:val="0052090D"/>
    <w:rsid w:val="005229A3"/>
    <w:rsid w:val="00523AE6"/>
    <w:rsid w:val="0053663F"/>
    <w:rsid w:val="005372A6"/>
    <w:rsid w:val="00537FE4"/>
    <w:rsid w:val="00542501"/>
    <w:rsid w:val="00543E90"/>
    <w:rsid w:val="00544B19"/>
    <w:rsid w:val="00544EC7"/>
    <w:rsid w:val="00546325"/>
    <w:rsid w:val="00553585"/>
    <w:rsid w:val="00556654"/>
    <w:rsid w:val="00556E32"/>
    <w:rsid w:val="00560671"/>
    <w:rsid w:val="00561B75"/>
    <w:rsid w:val="005623B3"/>
    <w:rsid w:val="005707E4"/>
    <w:rsid w:val="00571D2D"/>
    <w:rsid w:val="00572AD2"/>
    <w:rsid w:val="005730C1"/>
    <w:rsid w:val="00574D28"/>
    <w:rsid w:val="00575360"/>
    <w:rsid w:val="005806CD"/>
    <w:rsid w:val="00583231"/>
    <w:rsid w:val="005855FD"/>
    <w:rsid w:val="00587F67"/>
    <w:rsid w:val="00590C71"/>
    <w:rsid w:val="00592E76"/>
    <w:rsid w:val="0059374B"/>
    <w:rsid w:val="005A3964"/>
    <w:rsid w:val="005A3E62"/>
    <w:rsid w:val="005A4322"/>
    <w:rsid w:val="005A6BB8"/>
    <w:rsid w:val="005B02FF"/>
    <w:rsid w:val="005B03B5"/>
    <w:rsid w:val="005B26E9"/>
    <w:rsid w:val="005B3904"/>
    <w:rsid w:val="005B5D94"/>
    <w:rsid w:val="005B60EA"/>
    <w:rsid w:val="005B7FB2"/>
    <w:rsid w:val="005C0935"/>
    <w:rsid w:val="005C5A88"/>
    <w:rsid w:val="005C6AA8"/>
    <w:rsid w:val="005D4CA9"/>
    <w:rsid w:val="005E49E5"/>
    <w:rsid w:val="005E6440"/>
    <w:rsid w:val="005E697D"/>
    <w:rsid w:val="005F31AC"/>
    <w:rsid w:val="005F3F55"/>
    <w:rsid w:val="005F4AEF"/>
    <w:rsid w:val="005F6267"/>
    <w:rsid w:val="005F67FE"/>
    <w:rsid w:val="005F7B2E"/>
    <w:rsid w:val="00601D6A"/>
    <w:rsid w:val="00601D89"/>
    <w:rsid w:val="00603A6F"/>
    <w:rsid w:val="00604279"/>
    <w:rsid w:val="00605015"/>
    <w:rsid w:val="0060558B"/>
    <w:rsid w:val="00605C83"/>
    <w:rsid w:val="00606BCE"/>
    <w:rsid w:val="00611067"/>
    <w:rsid w:val="00611A8F"/>
    <w:rsid w:val="00611E72"/>
    <w:rsid w:val="00612694"/>
    <w:rsid w:val="00612B1D"/>
    <w:rsid w:val="00614AC9"/>
    <w:rsid w:val="006164CE"/>
    <w:rsid w:val="006205D8"/>
    <w:rsid w:val="00620A98"/>
    <w:rsid w:val="006216CC"/>
    <w:rsid w:val="00622ACC"/>
    <w:rsid w:val="00626A62"/>
    <w:rsid w:val="006313ED"/>
    <w:rsid w:val="0063174A"/>
    <w:rsid w:val="00633AE6"/>
    <w:rsid w:val="006372AD"/>
    <w:rsid w:val="00642109"/>
    <w:rsid w:val="006429C6"/>
    <w:rsid w:val="00642FE5"/>
    <w:rsid w:val="00647884"/>
    <w:rsid w:val="006519A7"/>
    <w:rsid w:val="00657DBC"/>
    <w:rsid w:val="0066048D"/>
    <w:rsid w:val="006632B2"/>
    <w:rsid w:val="00665A63"/>
    <w:rsid w:val="0066643E"/>
    <w:rsid w:val="006722C3"/>
    <w:rsid w:val="00681BE1"/>
    <w:rsid w:val="00684F11"/>
    <w:rsid w:val="00685BB9"/>
    <w:rsid w:val="006865E9"/>
    <w:rsid w:val="0069069E"/>
    <w:rsid w:val="0069084E"/>
    <w:rsid w:val="006934B9"/>
    <w:rsid w:val="0069503A"/>
    <w:rsid w:val="00697D4A"/>
    <w:rsid w:val="006A19BE"/>
    <w:rsid w:val="006A1CD8"/>
    <w:rsid w:val="006A3650"/>
    <w:rsid w:val="006A5165"/>
    <w:rsid w:val="006A520E"/>
    <w:rsid w:val="006B1D0D"/>
    <w:rsid w:val="006B3F91"/>
    <w:rsid w:val="006B62E9"/>
    <w:rsid w:val="006B7B5D"/>
    <w:rsid w:val="006C4EC7"/>
    <w:rsid w:val="006C512C"/>
    <w:rsid w:val="006C5F11"/>
    <w:rsid w:val="006C7061"/>
    <w:rsid w:val="006C7EB0"/>
    <w:rsid w:val="006D60C9"/>
    <w:rsid w:val="006D757D"/>
    <w:rsid w:val="006D7C06"/>
    <w:rsid w:val="006D7D58"/>
    <w:rsid w:val="006E0A2D"/>
    <w:rsid w:val="006E3832"/>
    <w:rsid w:val="006E5A65"/>
    <w:rsid w:val="006E5C9B"/>
    <w:rsid w:val="006F00A4"/>
    <w:rsid w:val="006F2F9E"/>
    <w:rsid w:val="006F51E3"/>
    <w:rsid w:val="006F7082"/>
    <w:rsid w:val="006F7883"/>
    <w:rsid w:val="00701EA4"/>
    <w:rsid w:val="007020A9"/>
    <w:rsid w:val="0071597B"/>
    <w:rsid w:val="00725ECB"/>
    <w:rsid w:val="0073185F"/>
    <w:rsid w:val="00745330"/>
    <w:rsid w:val="0075215C"/>
    <w:rsid w:val="00762A07"/>
    <w:rsid w:val="007639EE"/>
    <w:rsid w:val="0076415F"/>
    <w:rsid w:val="0076476C"/>
    <w:rsid w:val="007661BE"/>
    <w:rsid w:val="00767A3B"/>
    <w:rsid w:val="00770EC0"/>
    <w:rsid w:val="00771E6D"/>
    <w:rsid w:val="00775D8B"/>
    <w:rsid w:val="0077616C"/>
    <w:rsid w:val="007767A8"/>
    <w:rsid w:val="007801BF"/>
    <w:rsid w:val="00780869"/>
    <w:rsid w:val="00781B70"/>
    <w:rsid w:val="0078242B"/>
    <w:rsid w:val="00783FBB"/>
    <w:rsid w:val="0079121E"/>
    <w:rsid w:val="00795D29"/>
    <w:rsid w:val="0079671B"/>
    <w:rsid w:val="00797488"/>
    <w:rsid w:val="007A2F9B"/>
    <w:rsid w:val="007A3640"/>
    <w:rsid w:val="007A5CF6"/>
    <w:rsid w:val="007A671F"/>
    <w:rsid w:val="007A741E"/>
    <w:rsid w:val="007B02E6"/>
    <w:rsid w:val="007B4877"/>
    <w:rsid w:val="007C0230"/>
    <w:rsid w:val="007C068A"/>
    <w:rsid w:val="007C0A3E"/>
    <w:rsid w:val="007C5890"/>
    <w:rsid w:val="007C6C1C"/>
    <w:rsid w:val="007D04B4"/>
    <w:rsid w:val="007D0E1B"/>
    <w:rsid w:val="007D49EB"/>
    <w:rsid w:val="007D7DAF"/>
    <w:rsid w:val="007E2135"/>
    <w:rsid w:val="007E2C96"/>
    <w:rsid w:val="007E2EE7"/>
    <w:rsid w:val="007F149C"/>
    <w:rsid w:val="00802641"/>
    <w:rsid w:val="00803807"/>
    <w:rsid w:val="00804418"/>
    <w:rsid w:val="00804A33"/>
    <w:rsid w:val="0081012A"/>
    <w:rsid w:val="0081422D"/>
    <w:rsid w:val="00832F41"/>
    <w:rsid w:val="00833573"/>
    <w:rsid w:val="008404E3"/>
    <w:rsid w:val="00840E80"/>
    <w:rsid w:val="0084129C"/>
    <w:rsid w:val="008422DD"/>
    <w:rsid w:val="00842608"/>
    <w:rsid w:val="00842DF3"/>
    <w:rsid w:val="0084472E"/>
    <w:rsid w:val="00846470"/>
    <w:rsid w:val="00851278"/>
    <w:rsid w:val="00852C1F"/>
    <w:rsid w:val="00855274"/>
    <w:rsid w:val="00867253"/>
    <w:rsid w:val="008672E8"/>
    <w:rsid w:val="00871607"/>
    <w:rsid w:val="00875761"/>
    <w:rsid w:val="0087716D"/>
    <w:rsid w:val="008803AE"/>
    <w:rsid w:val="0088438D"/>
    <w:rsid w:val="00890D92"/>
    <w:rsid w:val="00893277"/>
    <w:rsid w:val="00894424"/>
    <w:rsid w:val="00895ACF"/>
    <w:rsid w:val="008975CF"/>
    <w:rsid w:val="008A09B6"/>
    <w:rsid w:val="008A1F33"/>
    <w:rsid w:val="008B04B3"/>
    <w:rsid w:val="008B4245"/>
    <w:rsid w:val="008B723A"/>
    <w:rsid w:val="008B77FF"/>
    <w:rsid w:val="008C0844"/>
    <w:rsid w:val="008C4392"/>
    <w:rsid w:val="008C4D1E"/>
    <w:rsid w:val="008C75D9"/>
    <w:rsid w:val="008D13CD"/>
    <w:rsid w:val="008D1477"/>
    <w:rsid w:val="008D440C"/>
    <w:rsid w:val="008D6F55"/>
    <w:rsid w:val="008E3260"/>
    <w:rsid w:val="008E5F1D"/>
    <w:rsid w:val="008E66BA"/>
    <w:rsid w:val="008F429B"/>
    <w:rsid w:val="008F6BCE"/>
    <w:rsid w:val="00903563"/>
    <w:rsid w:val="00905754"/>
    <w:rsid w:val="00910BD4"/>
    <w:rsid w:val="00911170"/>
    <w:rsid w:val="00912391"/>
    <w:rsid w:val="00912F02"/>
    <w:rsid w:val="00913E28"/>
    <w:rsid w:val="00913E66"/>
    <w:rsid w:val="00922063"/>
    <w:rsid w:val="00922674"/>
    <w:rsid w:val="00922939"/>
    <w:rsid w:val="00923108"/>
    <w:rsid w:val="009246DA"/>
    <w:rsid w:val="00930B71"/>
    <w:rsid w:val="009316CF"/>
    <w:rsid w:val="00931BBB"/>
    <w:rsid w:val="00937359"/>
    <w:rsid w:val="00942C4D"/>
    <w:rsid w:val="00944212"/>
    <w:rsid w:val="00944675"/>
    <w:rsid w:val="00944CAE"/>
    <w:rsid w:val="0095099B"/>
    <w:rsid w:val="009514A3"/>
    <w:rsid w:val="00952DB6"/>
    <w:rsid w:val="0095446C"/>
    <w:rsid w:val="00960C65"/>
    <w:rsid w:val="00960C7F"/>
    <w:rsid w:val="00961840"/>
    <w:rsid w:val="00962FEF"/>
    <w:rsid w:val="00964F95"/>
    <w:rsid w:val="00966937"/>
    <w:rsid w:val="009674A0"/>
    <w:rsid w:val="00970F5E"/>
    <w:rsid w:val="0097754E"/>
    <w:rsid w:val="009777C2"/>
    <w:rsid w:val="009800A6"/>
    <w:rsid w:val="0098086A"/>
    <w:rsid w:val="00980C8B"/>
    <w:rsid w:val="009A1769"/>
    <w:rsid w:val="009B18A6"/>
    <w:rsid w:val="009B34FD"/>
    <w:rsid w:val="009B66E1"/>
    <w:rsid w:val="009C3BC8"/>
    <w:rsid w:val="009D51E6"/>
    <w:rsid w:val="009D7889"/>
    <w:rsid w:val="009E0C91"/>
    <w:rsid w:val="009E21C8"/>
    <w:rsid w:val="009E3707"/>
    <w:rsid w:val="009E3D37"/>
    <w:rsid w:val="009E7AD0"/>
    <w:rsid w:val="009F07BA"/>
    <w:rsid w:val="009F0F36"/>
    <w:rsid w:val="009F2716"/>
    <w:rsid w:val="009F73AB"/>
    <w:rsid w:val="00A03934"/>
    <w:rsid w:val="00A06584"/>
    <w:rsid w:val="00A13EAB"/>
    <w:rsid w:val="00A14F27"/>
    <w:rsid w:val="00A15197"/>
    <w:rsid w:val="00A15B23"/>
    <w:rsid w:val="00A16E72"/>
    <w:rsid w:val="00A25339"/>
    <w:rsid w:val="00A265C1"/>
    <w:rsid w:val="00A3008E"/>
    <w:rsid w:val="00A313A1"/>
    <w:rsid w:val="00A32CFD"/>
    <w:rsid w:val="00A33C81"/>
    <w:rsid w:val="00A340FE"/>
    <w:rsid w:val="00A3474A"/>
    <w:rsid w:val="00A35065"/>
    <w:rsid w:val="00A365F5"/>
    <w:rsid w:val="00A3699B"/>
    <w:rsid w:val="00A36F69"/>
    <w:rsid w:val="00A40D61"/>
    <w:rsid w:val="00A410CB"/>
    <w:rsid w:val="00A42446"/>
    <w:rsid w:val="00A42B05"/>
    <w:rsid w:val="00A4371C"/>
    <w:rsid w:val="00A43857"/>
    <w:rsid w:val="00A46E82"/>
    <w:rsid w:val="00A521D1"/>
    <w:rsid w:val="00A5524E"/>
    <w:rsid w:val="00A614C9"/>
    <w:rsid w:val="00A66784"/>
    <w:rsid w:val="00A72D45"/>
    <w:rsid w:val="00A73789"/>
    <w:rsid w:val="00A73A88"/>
    <w:rsid w:val="00A8000A"/>
    <w:rsid w:val="00A81772"/>
    <w:rsid w:val="00A85228"/>
    <w:rsid w:val="00A901D1"/>
    <w:rsid w:val="00A90215"/>
    <w:rsid w:val="00A90651"/>
    <w:rsid w:val="00A920CE"/>
    <w:rsid w:val="00A92884"/>
    <w:rsid w:val="00A93195"/>
    <w:rsid w:val="00A93542"/>
    <w:rsid w:val="00A96F3F"/>
    <w:rsid w:val="00AA11A3"/>
    <w:rsid w:val="00AA2761"/>
    <w:rsid w:val="00AA31A0"/>
    <w:rsid w:val="00AA7099"/>
    <w:rsid w:val="00AB1AE8"/>
    <w:rsid w:val="00AB288C"/>
    <w:rsid w:val="00AB4F07"/>
    <w:rsid w:val="00AB69F5"/>
    <w:rsid w:val="00AB7B96"/>
    <w:rsid w:val="00AC0814"/>
    <w:rsid w:val="00AC2C35"/>
    <w:rsid w:val="00AC551D"/>
    <w:rsid w:val="00AD3BB8"/>
    <w:rsid w:val="00AD6995"/>
    <w:rsid w:val="00AD77B8"/>
    <w:rsid w:val="00AD7F2E"/>
    <w:rsid w:val="00AE5595"/>
    <w:rsid w:val="00AE6F3A"/>
    <w:rsid w:val="00AF022B"/>
    <w:rsid w:val="00AF23A9"/>
    <w:rsid w:val="00AF4906"/>
    <w:rsid w:val="00B01B3C"/>
    <w:rsid w:val="00B05882"/>
    <w:rsid w:val="00B058F4"/>
    <w:rsid w:val="00B07DEC"/>
    <w:rsid w:val="00B167FA"/>
    <w:rsid w:val="00B2155F"/>
    <w:rsid w:val="00B21844"/>
    <w:rsid w:val="00B40742"/>
    <w:rsid w:val="00B45A3F"/>
    <w:rsid w:val="00B469E3"/>
    <w:rsid w:val="00B473FE"/>
    <w:rsid w:val="00B475C0"/>
    <w:rsid w:val="00B572D8"/>
    <w:rsid w:val="00B60710"/>
    <w:rsid w:val="00B62FB3"/>
    <w:rsid w:val="00B63BCB"/>
    <w:rsid w:val="00B663BF"/>
    <w:rsid w:val="00B669D1"/>
    <w:rsid w:val="00B74119"/>
    <w:rsid w:val="00B75EB6"/>
    <w:rsid w:val="00B8342D"/>
    <w:rsid w:val="00B83ECE"/>
    <w:rsid w:val="00B878AD"/>
    <w:rsid w:val="00B9055F"/>
    <w:rsid w:val="00B925F4"/>
    <w:rsid w:val="00BA0AB3"/>
    <w:rsid w:val="00BA34E3"/>
    <w:rsid w:val="00BA3500"/>
    <w:rsid w:val="00BA3570"/>
    <w:rsid w:val="00BA4212"/>
    <w:rsid w:val="00BA4D4A"/>
    <w:rsid w:val="00BA52FF"/>
    <w:rsid w:val="00BA70E3"/>
    <w:rsid w:val="00BB121F"/>
    <w:rsid w:val="00BB4220"/>
    <w:rsid w:val="00BB5367"/>
    <w:rsid w:val="00BB6CFF"/>
    <w:rsid w:val="00BB7633"/>
    <w:rsid w:val="00BC2297"/>
    <w:rsid w:val="00BC5A8C"/>
    <w:rsid w:val="00BD06E1"/>
    <w:rsid w:val="00BD4964"/>
    <w:rsid w:val="00BD75D5"/>
    <w:rsid w:val="00BE1040"/>
    <w:rsid w:val="00BE1178"/>
    <w:rsid w:val="00BE1FD5"/>
    <w:rsid w:val="00BE52ED"/>
    <w:rsid w:val="00BE5402"/>
    <w:rsid w:val="00BF38ED"/>
    <w:rsid w:val="00BF6FC3"/>
    <w:rsid w:val="00C04139"/>
    <w:rsid w:val="00C067D4"/>
    <w:rsid w:val="00C12FF8"/>
    <w:rsid w:val="00C144C9"/>
    <w:rsid w:val="00C14DCA"/>
    <w:rsid w:val="00C20F48"/>
    <w:rsid w:val="00C244F1"/>
    <w:rsid w:val="00C25395"/>
    <w:rsid w:val="00C36C22"/>
    <w:rsid w:val="00C41142"/>
    <w:rsid w:val="00C446FB"/>
    <w:rsid w:val="00C47E8E"/>
    <w:rsid w:val="00C51F0D"/>
    <w:rsid w:val="00C536DC"/>
    <w:rsid w:val="00C54243"/>
    <w:rsid w:val="00C5639B"/>
    <w:rsid w:val="00C61124"/>
    <w:rsid w:val="00C62EAB"/>
    <w:rsid w:val="00C65BF7"/>
    <w:rsid w:val="00C70630"/>
    <w:rsid w:val="00C71508"/>
    <w:rsid w:val="00C72B24"/>
    <w:rsid w:val="00C76A85"/>
    <w:rsid w:val="00C76F48"/>
    <w:rsid w:val="00C81B69"/>
    <w:rsid w:val="00C8273B"/>
    <w:rsid w:val="00C83274"/>
    <w:rsid w:val="00C8428B"/>
    <w:rsid w:val="00C860AA"/>
    <w:rsid w:val="00C9181F"/>
    <w:rsid w:val="00C92524"/>
    <w:rsid w:val="00C94A4D"/>
    <w:rsid w:val="00CA10B1"/>
    <w:rsid w:val="00CA19DC"/>
    <w:rsid w:val="00CA2426"/>
    <w:rsid w:val="00CA4658"/>
    <w:rsid w:val="00CA4D0A"/>
    <w:rsid w:val="00CA5AB7"/>
    <w:rsid w:val="00CB0C02"/>
    <w:rsid w:val="00CB54E3"/>
    <w:rsid w:val="00CD3451"/>
    <w:rsid w:val="00CD68B5"/>
    <w:rsid w:val="00CD7D44"/>
    <w:rsid w:val="00CE1BEA"/>
    <w:rsid w:val="00CE51CF"/>
    <w:rsid w:val="00CF0355"/>
    <w:rsid w:val="00CF6B11"/>
    <w:rsid w:val="00CF720E"/>
    <w:rsid w:val="00D01D49"/>
    <w:rsid w:val="00D0621F"/>
    <w:rsid w:val="00D07927"/>
    <w:rsid w:val="00D106A9"/>
    <w:rsid w:val="00D10725"/>
    <w:rsid w:val="00D13560"/>
    <w:rsid w:val="00D1397D"/>
    <w:rsid w:val="00D1634D"/>
    <w:rsid w:val="00D20A5B"/>
    <w:rsid w:val="00D2133E"/>
    <w:rsid w:val="00D22384"/>
    <w:rsid w:val="00D37B60"/>
    <w:rsid w:val="00D40B01"/>
    <w:rsid w:val="00D41418"/>
    <w:rsid w:val="00D42368"/>
    <w:rsid w:val="00D52F88"/>
    <w:rsid w:val="00D57DAB"/>
    <w:rsid w:val="00D60AB5"/>
    <w:rsid w:val="00D61DAE"/>
    <w:rsid w:val="00D623F1"/>
    <w:rsid w:val="00D63244"/>
    <w:rsid w:val="00D6477F"/>
    <w:rsid w:val="00D743FD"/>
    <w:rsid w:val="00D75D2A"/>
    <w:rsid w:val="00D774B7"/>
    <w:rsid w:val="00D80DD8"/>
    <w:rsid w:val="00D83826"/>
    <w:rsid w:val="00D84BCE"/>
    <w:rsid w:val="00D942E6"/>
    <w:rsid w:val="00D94B3F"/>
    <w:rsid w:val="00DA5080"/>
    <w:rsid w:val="00DA66F8"/>
    <w:rsid w:val="00DA7D0D"/>
    <w:rsid w:val="00DB0052"/>
    <w:rsid w:val="00DB680C"/>
    <w:rsid w:val="00DB7D69"/>
    <w:rsid w:val="00DC3A9A"/>
    <w:rsid w:val="00DC507C"/>
    <w:rsid w:val="00DC78CC"/>
    <w:rsid w:val="00DD4FC1"/>
    <w:rsid w:val="00DD5930"/>
    <w:rsid w:val="00DD6032"/>
    <w:rsid w:val="00DD77C3"/>
    <w:rsid w:val="00DE1D73"/>
    <w:rsid w:val="00DE23DB"/>
    <w:rsid w:val="00DE31CF"/>
    <w:rsid w:val="00DF1C3C"/>
    <w:rsid w:val="00DF25F8"/>
    <w:rsid w:val="00DF4280"/>
    <w:rsid w:val="00E045CB"/>
    <w:rsid w:val="00E072C8"/>
    <w:rsid w:val="00E07C98"/>
    <w:rsid w:val="00E2064E"/>
    <w:rsid w:val="00E24F09"/>
    <w:rsid w:val="00E31604"/>
    <w:rsid w:val="00E32043"/>
    <w:rsid w:val="00E3304A"/>
    <w:rsid w:val="00E3585F"/>
    <w:rsid w:val="00E36ADA"/>
    <w:rsid w:val="00E372F7"/>
    <w:rsid w:val="00E4149D"/>
    <w:rsid w:val="00E43322"/>
    <w:rsid w:val="00E43378"/>
    <w:rsid w:val="00E449D6"/>
    <w:rsid w:val="00E44E48"/>
    <w:rsid w:val="00E460B0"/>
    <w:rsid w:val="00E52C98"/>
    <w:rsid w:val="00E55281"/>
    <w:rsid w:val="00E57158"/>
    <w:rsid w:val="00E62951"/>
    <w:rsid w:val="00E67050"/>
    <w:rsid w:val="00E67E78"/>
    <w:rsid w:val="00E735DF"/>
    <w:rsid w:val="00E74257"/>
    <w:rsid w:val="00E7770C"/>
    <w:rsid w:val="00E818FC"/>
    <w:rsid w:val="00E82A85"/>
    <w:rsid w:val="00E83106"/>
    <w:rsid w:val="00E9368B"/>
    <w:rsid w:val="00E942C2"/>
    <w:rsid w:val="00E95EF6"/>
    <w:rsid w:val="00E97336"/>
    <w:rsid w:val="00EA6832"/>
    <w:rsid w:val="00EB0BF8"/>
    <w:rsid w:val="00EB45F5"/>
    <w:rsid w:val="00EB6C74"/>
    <w:rsid w:val="00EC38C5"/>
    <w:rsid w:val="00EC3D1B"/>
    <w:rsid w:val="00EC5209"/>
    <w:rsid w:val="00EC5866"/>
    <w:rsid w:val="00ED437F"/>
    <w:rsid w:val="00ED76CE"/>
    <w:rsid w:val="00ED7B17"/>
    <w:rsid w:val="00EE1530"/>
    <w:rsid w:val="00EE4FC8"/>
    <w:rsid w:val="00EE5051"/>
    <w:rsid w:val="00EE7B8C"/>
    <w:rsid w:val="00EF13AD"/>
    <w:rsid w:val="00F00398"/>
    <w:rsid w:val="00F048A8"/>
    <w:rsid w:val="00F0592D"/>
    <w:rsid w:val="00F10660"/>
    <w:rsid w:val="00F12DBB"/>
    <w:rsid w:val="00F14CC5"/>
    <w:rsid w:val="00F2160B"/>
    <w:rsid w:val="00F2276D"/>
    <w:rsid w:val="00F2333B"/>
    <w:rsid w:val="00F27D87"/>
    <w:rsid w:val="00F30D01"/>
    <w:rsid w:val="00F416FF"/>
    <w:rsid w:val="00F419B1"/>
    <w:rsid w:val="00F42F5F"/>
    <w:rsid w:val="00F440BB"/>
    <w:rsid w:val="00F441AE"/>
    <w:rsid w:val="00F46426"/>
    <w:rsid w:val="00F46C65"/>
    <w:rsid w:val="00F504A9"/>
    <w:rsid w:val="00F52576"/>
    <w:rsid w:val="00F52D13"/>
    <w:rsid w:val="00F541A5"/>
    <w:rsid w:val="00F5483F"/>
    <w:rsid w:val="00F54C24"/>
    <w:rsid w:val="00F555F2"/>
    <w:rsid w:val="00F607B9"/>
    <w:rsid w:val="00F61799"/>
    <w:rsid w:val="00F61BCC"/>
    <w:rsid w:val="00F64074"/>
    <w:rsid w:val="00F643BA"/>
    <w:rsid w:val="00F655EE"/>
    <w:rsid w:val="00F70878"/>
    <w:rsid w:val="00F70AC1"/>
    <w:rsid w:val="00F7401A"/>
    <w:rsid w:val="00F758BB"/>
    <w:rsid w:val="00F77B76"/>
    <w:rsid w:val="00F80004"/>
    <w:rsid w:val="00F80196"/>
    <w:rsid w:val="00F81739"/>
    <w:rsid w:val="00F832BA"/>
    <w:rsid w:val="00F83AF7"/>
    <w:rsid w:val="00F83E66"/>
    <w:rsid w:val="00F84726"/>
    <w:rsid w:val="00F86A27"/>
    <w:rsid w:val="00F911CE"/>
    <w:rsid w:val="00F913D0"/>
    <w:rsid w:val="00F92A72"/>
    <w:rsid w:val="00FA36C3"/>
    <w:rsid w:val="00FA3F55"/>
    <w:rsid w:val="00FA6773"/>
    <w:rsid w:val="00FB05FE"/>
    <w:rsid w:val="00FB1578"/>
    <w:rsid w:val="00FB5384"/>
    <w:rsid w:val="00FB710B"/>
    <w:rsid w:val="00FC0F52"/>
    <w:rsid w:val="00FC1296"/>
    <w:rsid w:val="00FC23E8"/>
    <w:rsid w:val="00FC2E36"/>
    <w:rsid w:val="00FC3DE3"/>
    <w:rsid w:val="00FC5578"/>
    <w:rsid w:val="00FC65BA"/>
    <w:rsid w:val="00FD1A54"/>
    <w:rsid w:val="00FD253A"/>
    <w:rsid w:val="00FD2CFD"/>
    <w:rsid w:val="00FD4B55"/>
    <w:rsid w:val="00FE0B5E"/>
    <w:rsid w:val="00FE38F4"/>
    <w:rsid w:val="00FE3E49"/>
    <w:rsid w:val="00FE4D4C"/>
    <w:rsid w:val="00FE6A67"/>
    <w:rsid w:val="00FF316F"/>
    <w:rsid w:val="00FF487F"/>
    <w:rsid w:val="00FF6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PMingLiU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7FE"/>
    <w:rPr>
      <w:rFonts w:ascii="Arial" w:eastAsiaTheme="minorEastAsia" w:hAnsi="Arial" w:cs="Times New Roman (Body CS)"/>
      <w:sz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9374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40B01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right="720"/>
      <w:jc w:val="both"/>
    </w:pPr>
    <w:rPr>
      <w:rFonts w:ascii="Times New Roman" w:eastAsia="Arial Unicode MS" w:hAnsi="Times New Roman" w:cs="Arial Unicode MS"/>
      <w:color w:val="000000"/>
      <w:bdr w:val="nil"/>
      <w:lang w:eastAsia="en-US"/>
    </w:rPr>
  </w:style>
  <w:style w:type="character" w:customStyle="1" w:styleId="apple-converted-space">
    <w:name w:val="apple-converted-space"/>
    <w:basedOn w:val="DefaultParagraphFont"/>
    <w:rsid w:val="00025C46"/>
  </w:style>
  <w:style w:type="character" w:styleId="Hyperlink">
    <w:name w:val="Hyperlink"/>
    <w:basedOn w:val="DefaultParagraphFont"/>
    <w:uiPriority w:val="99"/>
    <w:unhideWhenUsed/>
    <w:rsid w:val="00025C4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E7AD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913E66"/>
    <w:pPr>
      <w:spacing w:before="100" w:beforeAutospacing="1" w:after="100" w:afterAutospacing="1"/>
    </w:pPr>
    <w:rPr>
      <w:rFonts w:ascii="Times" w:eastAsia="Arial Unicode MS" w:hAnsi="Times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6D75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57D"/>
    <w:rPr>
      <w:rFonts w:eastAsiaTheme="minorEastAsia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D757D"/>
  </w:style>
  <w:style w:type="paragraph" w:styleId="Header">
    <w:name w:val="header"/>
    <w:basedOn w:val="Normal"/>
    <w:link w:val="HeaderChar"/>
    <w:uiPriority w:val="99"/>
    <w:unhideWhenUsed/>
    <w:rsid w:val="006D75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57D"/>
    <w:rPr>
      <w:rFonts w:eastAsiaTheme="minorEastAsia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F07FE"/>
  </w:style>
  <w:style w:type="character" w:styleId="CommentReference">
    <w:name w:val="annotation reference"/>
    <w:basedOn w:val="DefaultParagraphFont"/>
    <w:uiPriority w:val="99"/>
    <w:semiHidden/>
    <w:unhideWhenUsed/>
    <w:rsid w:val="00CB0C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C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C02"/>
    <w:rPr>
      <w:rFonts w:ascii="Arial" w:eastAsiaTheme="minorEastAsia" w:hAnsi="Arial" w:cs="Times New Roman (Body CS)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C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C02"/>
    <w:rPr>
      <w:rFonts w:ascii="Times New Roman" w:eastAsiaTheme="minorEastAsia" w:hAnsi="Times New Roman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420F7"/>
    <w:rPr>
      <w:rFonts w:eastAsiaTheme="minorHAnsi"/>
      <w:sz w:val="22"/>
      <w:szCs w:val="22"/>
      <w:lang w:val="en-SG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2D6EAF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11067"/>
    <w:pPr>
      <w:spacing w:after="240"/>
    </w:pPr>
  </w:style>
  <w:style w:type="character" w:customStyle="1" w:styleId="UnresolvedMention1">
    <w:name w:val="Unresolved Mention1"/>
    <w:basedOn w:val="DefaultParagraphFont"/>
    <w:uiPriority w:val="99"/>
    <w:rsid w:val="00725EC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8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838"/>
    <w:rPr>
      <w:rFonts w:ascii="Arial" w:eastAsiaTheme="minorEastAsia" w:hAnsi="Arial" w:cs="Times New Roman (Body CS)"/>
      <w:b/>
      <w:bCs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9374B"/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SG"/>
    </w:rPr>
  </w:style>
  <w:style w:type="character" w:customStyle="1" w:styleId="slug-doi">
    <w:name w:val="slug-doi"/>
    <w:basedOn w:val="DefaultParagraphFont"/>
    <w:rsid w:val="00DA7D0D"/>
  </w:style>
  <w:style w:type="character" w:styleId="HTMLCite">
    <w:name w:val="HTML Cite"/>
    <w:basedOn w:val="DefaultParagraphFont"/>
    <w:uiPriority w:val="99"/>
    <w:semiHidden/>
    <w:unhideWhenUsed/>
    <w:rsid w:val="00DA7D0D"/>
    <w:rPr>
      <w:i/>
      <w:iCs/>
    </w:rPr>
  </w:style>
  <w:style w:type="character" w:customStyle="1" w:styleId="slug-pub-date">
    <w:name w:val="slug-pub-date"/>
    <w:basedOn w:val="DefaultParagraphFont"/>
    <w:rsid w:val="00DA7D0D"/>
  </w:style>
  <w:style w:type="paragraph" w:styleId="Revision">
    <w:name w:val="Revision"/>
    <w:hidden/>
    <w:uiPriority w:val="99"/>
    <w:semiHidden/>
    <w:rsid w:val="00FC2E36"/>
    <w:rPr>
      <w:rFonts w:ascii="Arial" w:eastAsiaTheme="minorEastAsia" w:hAnsi="Arial" w:cs="Times New Roman (Body CS)"/>
      <w:sz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44C9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108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3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99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1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63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1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13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0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5415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4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618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1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6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9F65DA-342A-43DC-AB72-CCEC8768B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o Ling</dc:creator>
  <cp:lastModifiedBy>0009510</cp:lastModifiedBy>
  <cp:revision>4</cp:revision>
  <cp:lastPrinted>2020-09-21T23:45:00Z</cp:lastPrinted>
  <dcterms:created xsi:type="dcterms:W3CDTF">2020-12-08T06:14:00Z</dcterms:created>
  <dcterms:modified xsi:type="dcterms:W3CDTF">2020-12-22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xvvmzTgi"/&gt;&lt;style id="http://www.zotero.org/styles/molecular-neurodegeneration" hasBibliography="1" bibliographyStyleHasBeenSet="1"/&gt;&lt;prefs&gt;&lt;pref name="fieldType" value="Field"/&gt;&lt;/prefs&gt;&lt;/data&gt;</vt:lpwstr>
  </property>
</Properties>
</file>